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24" w:type="pct"/>
        <w:tblLayout w:type="fixed"/>
        <w:tblLook w:val="04A0" w:firstRow="1" w:lastRow="0" w:firstColumn="1" w:lastColumn="0" w:noHBand="0" w:noVBand="1"/>
      </w:tblPr>
      <w:tblGrid>
        <w:gridCol w:w="2450"/>
        <w:gridCol w:w="718"/>
        <w:gridCol w:w="1193"/>
        <w:gridCol w:w="689"/>
        <w:gridCol w:w="692"/>
        <w:gridCol w:w="262"/>
        <w:gridCol w:w="609"/>
        <w:gridCol w:w="1000"/>
        <w:gridCol w:w="726"/>
        <w:gridCol w:w="259"/>
        <w:gridCol w:w="607"/>
        <w:gridCol w:w="1088"/>
        <w:gridCol w:w="720"/>
        <w:gridCol w:w="720"/>
        <w:gridCol w:w="236"/>
        <w:gridCol w:w="572"/>
        <w:gridCol w:w="985"/>
        <w:gridCol w:w="712"/>
      </w:tblGrid>
      <w:tr w:rsidR="00C01910" w:rsidRPr="008F59E6" w:rsidTr="00C01910">
        <w:trPr>
          <w:trHeight w:val="20"/>
        </w:trPr>
        <w:tc>
          <w:tcPr>
            <w:tcW w:w="5000" w:type="pct"/>
            <w:gridSpan w:val="18"/>
            <w:tcBorders>
              <w:bottom w:val="single" w:sz="4" w:space="0" w:color="auto"/>
            </w:tcBorders>
          </w:tcPr>
          <w:p w:rsidR="00C01910" w:rsidRPr="008F59E6" w:rsidRDefault="00F739DC" w:rsidP="0079449E">
            <w:pPr>
              <w:rPr>
                <w:rFonts w:ascii="Times" w:hAnsi="Times" w:cs="Arial"/>
                <w:b/>
                <w:sz w:val="18"/>
                <w:szCs w:val="18"/>
              </w:rPr>
            </w:pPr>
            <w:r>
              <w:rPr>
                <w:rFonts w:ascii="Times" w:hAnsi="Times" w:cs="Arial"/>
                <w:b/>
                <w:sz w:val="18"/>
                <w:szCs w:val="18"/>
              </w:rPr>
              <w:t xml:space="preserve">Additional file </w:t>
            </w:r>
            <w:r w:rsidR="0079449E">
              <w:rPr>
                <w:rFonts w:ascii="Times" w:hAnsi="Times" w:cs="Arial"/>
                <w:b/>
                <w:sz w:val="18"/>
                <w:szCs w:val="18"/>
              </w:rPr>
              <w:t>4</w:t>
            </w:r>
            <w:bookmarkStart w:id="0" w:name="_GoBack"/>
            <w:bookmarkEnd w:id="0"/>
            <w:r>
              <w:rPr>
                <w:rFonts w:ascii="Times" w:hAnsi="Times" w:cs="Arial"/>
                <w:b/>
                <w:sz w:val="18"/>
                <w:szCs w:val="18"/>
              </w:rPr>
              <w:t xml:space="preserve">: </w:t>
            </w:r>
            <w:r w:rsidR="00041B22">
              <w:rPr>
                <w:rFonts w:ascii="Times" w:hAnsi="Times" w:cs="Arial"/>
                <w:b/>
                <w:sz w:val="18"/>
                <w:szCs w:val="18"/>
              </w:rPr>
              <w:t>T</w:t>
            </w:r>
            <w:r>
              <w:rPr>
                <w:rFonts w:ascii="Times" w:hAnsi="Times" w:cs="Arial"/>
                <w:b/>
                <w:sz w:val="18"/>
                <w:szCs w:val="18"/>
              </w:rPr>
              <w:t>able</w:t>
            </w:r>
            <w:r w:rsidR="00041B22">
              <w:rPr>
                <w:rFonts w:ascii="Times" w:hAnsi="Times" w:cs="Arial"/>
                <w:b/>
                <w:sz w:val="18"/>
                <w:szCs w:val="18"/>
              </w:rPr>
              <w:t xml:space="preserve"> </w:t>
            </w:r>
            <w:r>
              <w:rPr>
                <w:rFonts w:ascii="Times" w:hAnsi="Times" w:cs="Arial"/>
                <w:b/>
                <w:sz w:val="18"/>
                <w:szCs w:val="18"/>
              </w:rPr>
              <w:t>S1</w:t>
            </w:r>
            <w:r w:rsidR="00041B22">
              <w:rPr>
                <w:rFonts w:ascii="Times" w:hAnsi="Times" w:cs="Arial"/>
                <w:b/>
                <w:sz w:val="18"/>
                <w:szCs w:val="18"/>
              </w:rPr>
              <w:t>.</w:t>
            </w:r>
            <w:r w:rsidR="00C01910" w:rsidRPr="008F59E6">
              <w:rPr>
                <w:rFonts w:ascii="Times" w:hAnsi="Times" w:cs="Arial"/>
                <w:b/>
                <w:sz w:val="18"/>
                <w:szCs w:val="18"/>
              </w:rPr>
              <w:t xml:space="preserve"> </w:t>
            </w:r>
            <w:r w:rsidR="00C01910" w:rsidRPr="008F59E6">
              <w:rPr>
                <w:rFonts w:ascii="Times" w:hAnsi="Times" w:cs="Arial"/>
                <w:sz w:val="18"/>
                <w:szCs w:val="18"/>
              </w:rPr>
              <w:t>Univariate and Multivariate Analysis of Clinicopathologic Factors Associated with Overall Survival</w:t>
            </w:r>
          </w:p>
        </w:tc>
      </w:tr>
      <w:tr w:rsidR="00C01910" w:rsidRPr="008F59E6" w:rsidTr="00C01910">
        <w:trPr>
          <w:trHeight w:val="20"/>
        </w:trPr>
        <w:tc>
          <w:tcPr>
            <w:tcW w:w="860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01910" w:rsidRPr="008F59E6" w:rsidRDefault="00C01910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Risk factor</w:t>
            </w:r>
          </w:p>
        </w:tc>
        <w:tc>
          <w:tcPr>
            <w:tcW w:w="206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1910" w:rsidRPr="008F59E6" w:rsidRDefault="00C01910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  All stages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910" w:rsidRPr="008F59E6" w:rsidRDefault="00C01910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198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01910" w:rsidRPr="008F59E6" w:rsidRDefault="00C01910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Stage IIIA</w:t>
            </w:r>
          </w:p>
        </w:tc>
      </w:tr>
      <w:tr w:rsidR="00C01910" w:rsidRPr="008F59E6" w:rsidTr="005E67A2">
        <w:trPr>
          <w:trHeight w:val="20"/>
        </w:trPr>
        <w:tc>
          <w:tcPr>
            <w:tcW w:w="86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Univariate Analysis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Multivariate Analysi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Univariate Analysis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Multivariate Analysis</w:t>
            </w:r>
          </w:p>
        </w:tc>
      </w:tr>
      <w:tr w:rsidR="00C01910" w:rsidRPr="008F59E6" w:rsidTr="005E67A2">
        <w:trPr>
          <w:trHeight w:val="20"/>
        </w:trPr>
        <w:tc>
          <w:tcPr>
            <w:tcW w:w="86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HR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95% CI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i/>
                <w:sz w:val="18"/>
                <w:szCs w:val="18"/>
                <w:lang w:eastAsia="ko-KR"/>
              </w:rPr>
              <w:t>p</w:t>
            </w:r>
            <w:r w:rsidRPr="008F59E6">
              <w:rPr>
                <w:rFonts w:ascii="Times" w:hAnsi="Times" w:cs="Arial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i/>
                <w:sz w:val="18"/>
                <w:szCs w:val="18"/>
                <w:lang w:eastAsia="ko-KR"/>
              </w:rPr>
              <w:t>p</w:t>
            </w:r>
            <w:r w:rsidRPr="008F59E6">
              <w:rPr>
                <w:rFonts w:ascii="Times" w:eastAsia="한컴 윤고딕 230" w:hAnsi="Times" w:cs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HR 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i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i/>
                <w:sz w:val="18"/>
                <w:szCs w:val="18"/>
                <w:lang w:eastAsia="ko-KR"/>
              </w:rPr>
              <w:t>p</w:t>
            </w:r>
            <w:r w:rsidRPr="008F59E6">
              <w:rPr>
                <w:rFonts w:ascii="Times" w:hAnsi="Times" w:cs="Arial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HR 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i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95% CI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i/>
                <w:sz w:val="18"/>
                <w:szCs w:val="18"/>
                <w:lang w:eastAsia="ko-KR"/>
              </w:rPr>
              <w:t>p</w:t>
            </w:r>
            <w:r w:rsidRPr="008F59E6">
              <w:rPr>
                <w:rFonts w:ascii="Times" w:hAnsi="Times" w:cs="Arial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i/>
                <w:sz w:val="18"/>
                <w:szCs w:val="18"/>
                <w:lang w:eastAsia="ko-KR"/>
              </w:rPr>
              <w:t>p</w:t>
            </w:r>
            <w:r w:rsidRPr="008F59E6">
              <w:rPr>
                <w:rFonts w:ascii="Times" w:eastAsia="한컴 윤고딕 230" w:hAnsi="Times" w:cs="Arial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HR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i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i/>
                <w:sz w:val="18"/>
                <w:szCs w:val="18"/>
                <w:lang w:eastAsia="ko-KR"/>
              </w:rPr>
              <w:t>p</w:t>
            </w:r>
            <w:r w:rsidRPr="008F59E6">
              <w:rPr>
                <w:rFonts w:ascii="Times" w:hAnsi="Times" w:cs="Arial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C01910" w:rsidRPr="008F59E6" w:rsidTr="00C01910"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Age, year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&lt;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eastAsiaTheme="minorHAnsi" w:hAnsi="Times" w:cs="Arial"/>
                <w:sz w:val="18"/>
                <w:szCs w:val="18"/>
              </w:rPr>
              <w:t>≥</w:t>
            </w:r>
            <w:r w:rsidRPr="008F59E6">
              <w:rPr>
                <w:rFonts w:ascii="Times" w:hAnsi="Times" w:cs="Arial"/>
                <w:sz w:val="18"/>
                <w:szCs w:val="18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2.2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00-2.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70-2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2.2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55-3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51-3.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Sex</w:t>
            </w:r>
            <w:r w:rsidRPr="008F59E6">
              <w:rPr>
                <w:rFonts w:ascii="Times" w:hAnsi="Times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5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Ma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Fema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0-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5-1.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BM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9-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2-0.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4-1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AS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25-1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6-1.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3-2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2-1.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15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I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50-4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71-2.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9-4.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7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4-3.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08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pT size (cm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7-1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9-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6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8-1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pT catego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9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T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T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41-2.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6-1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6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T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96-4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2-1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6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9-1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T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11444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9.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7.72-10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29-3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1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0-2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pN categor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9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N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N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97D4F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82-2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0-1.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N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97D4F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6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00-4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36-2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6-1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N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97D4F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8.2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7.02-9.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64-4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9-1.4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Total number of LN examine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 – 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0 – 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3-1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6-1.2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5-1.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3-1.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80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gt; 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9-1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9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9-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2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6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8-1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5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3-0.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30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pSt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7-1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9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45-2.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I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26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53-4.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II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4.9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88-6.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II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6.7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5.43-8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I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405916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5.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2.35-18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Tumor loca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Proxim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B0284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Midd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8-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0-1.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5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6-2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9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2-1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95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Dist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2-1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9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3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5-1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2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9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21-3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69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9-3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65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Whol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9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93-5.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6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5-2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-5.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9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-6.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45</w:t>
            </w: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lastRenderedPageBreak/>
              <w:t>Histologic grade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9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Differentiate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Undifferentiate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1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8-1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2-1.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4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7-1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Other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10-4.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2.6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74-4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3-4.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Borrmann typ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rPr>
          <w:trHeight w:val="51"/>
        </w:trPr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3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00-5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7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2-3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5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1-1.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80-4.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4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5-2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4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2-1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I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4.4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75-5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28-2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7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4-1.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8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IV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1.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8.78-14.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2.2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41-3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8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9-4.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V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9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2-3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635A31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1-5.4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3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6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1-5.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Lauren typ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4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ntestin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Diffus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0-1.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8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60-1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Mixe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4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1-1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7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9-1.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Indeterminate/</w:t>
            </w:r>
            <w:r w:rsidRPr="008F59E6">
              <w:rPr>
                <w:rFonts w:ascii="Times" w:hAnsi="Times" w:cs="Arial"/>
                <w:sz w:val="18"/>
                <w:szCs w:val="18"/>
              </w:rPr>
              <w:t xml:space="preserve"> Unknow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3-1.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3-2.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Lymphovascular inva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Absen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Presen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8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36-4.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3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08-1.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5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4-2.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vertAlign w:val="superscript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Perineural invasion</w:t>
            </w:r>
            <w:r w:rsidRPr="008F59E6">
              <w:rPr>
                <w:rFonts w:ascii="Times" w:hAnsi="Times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Absen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Presen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4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03-4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5-1.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Resection typ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Subtot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5C560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8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59-2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98-1.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7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9-1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Extende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4.06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3.25-5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16-2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4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3-1.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F83888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Extent of lymphadenectom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8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D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D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2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81-1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6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0-1.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12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2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7-2.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gt; D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2.7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1.52-4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7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6-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36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1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2-1.7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0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</w:rPr>
              <w:t>Adjuvant chemotherap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No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</w:tr>
      <w:tr w:rsidR="00C01910" w:rsidRPr="008F59E6" w:rsidTr="00C01910">
        <w:tc>
          <w:tcPr>
            <w:tcW w:w="8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0444" w:rsidRPr="008F59E6" w:rsidRDefault="00130444" w:rsidP="00130444">
            <w:pPr>
              <w:ind w:firstLineChars="100" w:firstLine="180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3.05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2.68-3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894C92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93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77-1.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46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014CD9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 xml:space="preserve">0.78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53-1.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0.2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  <w:r w:rsidRPr="008F59E6">
              <w:rPr>
                <w:rFonts w:ascii="Times" w:hAnsi="Times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30444" w:rsidRPr="008F59E6" w:rsidRDefault="00130444" w:rsidP="007C7140">
            <w:pPr>
              <w:jc w:val="center"/>
              <w:rPr>
                <w:rFonts w:ascii="Times" w:hAnsi="Times" w:cs="Arial"/>
                <w:sz w:val="18"/>
                <w:szCs w:val="18"/>
                <w:lang w:eastAsia="ko-KR"/>
              </w:rPr>
            </w:pPr>
          </w:p>
        </w:tc>
      </w:tr>
      <w:tr w:rsidR="00C01910" w:rsidRPr="008F59E6" w:rsidTr="00C01910">
        <w:tc>
          <w:tcPr>
            <w:tcW w:w="5000" w:type="pct"/>
            <w:gridSpan w:val="18"/>
            <w:tcBorders>
              <w:top w:val="single" w:sz="4" w:space="0" w:color="auto"/>
            </w:tcBorders>
          </w:tcPr>
          <w:p w:rsidR="00C01910" w:rsidRPr="008F59E6" w:rsidRDefault="00C01910" w:rsidP="00F83888">
            <w:pPr>
              <w:rPr>
                <w:rFonts w:ascii="Times" w:hAnsi="Times" w:cs="Arial"/>
                <w:sz w:val="16"/>
                <w:szCs w:val="16"/>
              </w:rPr>
            </w:pPr>
            <w:r w:rsidRPr="008F59E6">
              <w:rPr>
                <w:rFonts w:ascii="Times" w:hAnsi="Times" w:cs="Arial"/>
                <w:sz w:val="16"/>
                <w:szCs w:val="16"/>
              </w:rPr>
              <w:t>Abbreviations: BMI, body mass index; ASA, American Society of Anesthesiology; pT, pathologic tumor; pN, pathologic stage</w:t>
            </w:r>
          </w:p>
          <w:p w:rsidR="00C01910" w:rsidRPr="008F59E6" w:rsidRDefault="00C01910" w:rsidP="001F2772">
            <w:pPr>
              <w:rPr>
                <w:rFonts w:ascii="Times" w:eastAsia="한컴 윤고딕 230" w:hAnsi="Times" w:cs="Arial"/>
                <w:sz w:val="16"/>
                <w:szCs w:val="16"/>
                <w:lang w:eastAsia="ko-KR"/>
              </w:rPr>
            </w:pPr>
            <w:r w:rsidRPr="008F59E6">
              <w:rPr>
                <w:rFonts w:ascii="Times" w:eastAsia="한컴 윤고딕 230" w:hAnsi="Times" w:cs="Arial"/>
                <w:b/>
                <w:i/>
                <w:sz w:val="16"/>
                <w:szCs w:val="16"/>
                <w:lang w:eastAsia="ko-KR"/>
              </w:rPr>
              <w:t>a</w:t>
            </w:r>
            <w:r w:rsidRPr="008F59E6">
              <w:rPr>
                <w:rFonts w:ascii="Times" w:eastAsia="한컴 윤고딕 230" w:hAnsi="Times" w:cs="Arial"/>
                <w:sz w:val="16"/>
                <w:szCs w:val="16"/>
                <w:lang w:eastAsia="ko-KR"/>
              </w:rPr>
              <w:t xml:space="preserve"> p values indicate a relative statistical significance for each category compared to the reference category in each variable (HR 1.00)</w:t>
            </w:r>
          </w:p>
          <w:p w:rsidR="00C01910" w:rsidRPr="008F59E6" w:rsidRDefault="00C01910" w:rsidP="001F2772">
            <w:pPr>
              <w:rPr>
                <w:rFonts w:ascii="Times" w:eastAsia="한컴 윤고딕 230" w:hAnsi="Times" w:cs="Arial"/>
                <w:sz w:val="16"/>
                <w:szCs w:val="16"/>
                <w:lang w:eastAsia="ko-KR"/>
              </w:rPr>
            </w:pPr>
            <w:r w:rsidRPr="008F59E6">
              <w:rPr>
                <w:rFonts w:ascii="Times" w:eastAsia="한컴 윤고딕 230" w:hAnsi="Times" w:cs="Arial"/>
                <w:b/>
                <w:i/>
                <w:sz w:val="16"/>
                <w:szCs w:val="16"/>
                <w:lang w:eastAsia="ko-KR"/>
              </w:rPr>
              <w:t>b</w:t>
            </w:r>
            <w:r w:rsidRPr="008F59E6">
              <w:rPr>
                <w:rFonts w:ascii="Times" w:eastAsia="한컴 윤고딕 230" w:hAnsi="Times" w:cs="Arial"/>
                <w:sz w:val="16"/>
                <w:szCs w:val="16"/>
                <w:lang w:eastAsia="ko-KR"/>
              </w:rPr>
              <w:t xml:space="preserve"> p values indicate statistical significance for each variable itself.  Variables included the multivariate analysis were selected based on these values.</w:t>
            </w:r>
          </w:p>
          <w:p w:rsidR="00C01910" w:rsidRPr="008F59E6" w:rsidRDefault="00C01910" w:rsidP="001F2772">
            <w:pPr>
              <w:rPr>
                <w:rFonts w:ascii="Times" w:eastAsia="한컴 윤고딕 230" w:hAnsi="Times" w:cs="Arial"/>
                <w:sz w:val="16"/>
                <w:szCs w:val="16"/>
                <w:lang w:eastAsia="ko-KR"/>
              </w:rPr>
            </w:pPr>
            <w:r w:rsidRPr="008F59E6">
              <w:rPr>
                <w:rFonts w:ascii="Times" w:hAnsi="Times" w:cs="Arial"/>
                <w:sz w:val="16"/>
                <w:szCs w:val="16"/>
                <w:vertAlign w:val="superscript"/>
              </w:rPr>
              <w:t>†</w:t>
            </w:r>
            <w:r w:rsidRPr="008F59E6">
              <w:rPr>
                <w:rFonts w:ascii="Times" w:eastAsia="한컴 윤고딕 230" w:hAnsi="Times" w:cs="Arial"/>
                <w:sz w:val="16"/>
                <w:szCs w:val="16"/>
                <w:lang w:eastAsia="ko-KR"/>
              </w:rPr>
              <w:t xml:space="preserve"> Sex and Perineural invasion were not included in the multivariate analysis since they were not significantly associated with Total number of LN examined </w:t>
            </w:r>
          </w:p>
          <w:p w:rsidR="00C01910" w:rsidRPr="008F59E6" w:rsidRDefault="00C01910" w:rsidP="00DF20C1">
            <w:pPr>
              <w:rPr>
                <w:rFonts w:ascii="Times" w:hAnsi="Times" w:cs="Arial"/>
                <w:sz w:val="18"/>
                <w:szCs w:val="18"/>
              </w:rPr>
            </w:pPr>
            <w:r w:rsidRPr="008F59E6">
              <w:rPr>
                <w:rFonts w:ascii="Times" w:hAnsi="Times" w:cs="Arial"/>
                <w:sz w:val="16"/>
                <w:szCs w:val="16"/>
              </w:rPr>
              <w:t>* Differentiated histology included papillary adenocarcinoma, well-differentiated and moderately-differentiated tubular adenocarcinoma. Undifferentiated histology included poorly differentiated adenocarcinoma, signet ring cell adenocarcinoma, and mucinous carcinoma. Others included adenosquamous, squamous, neuroendocrine, etc.</w:t>
            </w:r>
          </w:p>
        </w:tc>
      </w:tr>
    </w:tbl>
    <w:p w:rsidR="00782127" w:rsidRPr="008F59E6" w:rsidRDefault="00782127">
      <w:pPr>
        <w:spacing w:after="200" w:line="276" w:lineRule="auto"/>
        <w:jc w:val="both"/>
        <w:rPr>
          <w:rFonts w:ascii="Times" w:hAnsi="Times"/>
        </w:rPr>
      </w:pPr>
    </w:p>
    <w:sectPr w:rsidR="00782127" w:rsidRPr="008F59E6" w:rsidSect="00782127">
      <w:headerReference w:type="even" r:id="rId9"/>
      <w:headerReference w:type="default" r:id="rId10"/>
      <w:footerReference w:type="even" r:id="rId11"/>
      <w:footerReference w:type="default" r:id="rId12"/>
      <w:pgSz w:w="16834" w:h="11894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8CE" w:rsidRDefault="009948CE" w:rsidP="006E3F43">
      <w:r>
        <w:separator/>
      </w:r>
    </w:p>
  </w:endnote>
  <w:endnote w:type="continuationSeparator" w:id="0">
    <w:p w:rsidR="009948CE" w:rsidRDefault="009948CE" w:rsidP="006E3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굴림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 윤고딕 230">
    <w:altName w:val="Arial Unicode MS"/>
    <w:charset w:val="81"/>
    <w:family w:val="roman"/>
    <w:pitch w:val="variable"/>
    <w:sig w:usb0="00000010" w:usb1="39D77CFB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7357" w:rsidRDefault="00EA01A4" w:rsidP="007C71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735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7357" w:rsidRDefault="00A37357" w:rsidP="007C71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7357" w:rsidRDefault="00A37357" w:rsidP="007C71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8CE" w:rsidRDefault="009948CE" w:rsidP="006E3F43">
      <w:r>
        <w:separator/>
      </w:r>
    </w:p>
  </w:footnote>
  <w:footnote w:type="continuationSeparator" w:id="0">
    <w:p w:rsidR="009948CE" w:rsidRDefault="009948CE" w:rsidP="006E3F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7357" w:rsidRDefault="00EA01A4" w:rsidP="00971C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735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7357" w:rsidRDefault="00A37357" w:rsidP="00971C4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7357" w:rsidRDefault="00A37357" w:rsidP="00971C4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C719D"/>
    <w:multiLevelType w:val="hybridMultilevel"/>
    <w:tmpl w:val="4BDEF6AC"/>
    <w:lvl w:ilvl="0" w:tplc="14AAF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A522407"/>
    <w:multiLevelType w:val="hybridMultilevel"/>
    <w:tmpl w:val="96E8D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FE5916"/>
    <w:multiLevelType w:val="hybridMultilevel"/>
    <w:tmpl w:val="08D6475C"/>
    <w:lvl w:ilvl="0" w:tplc="AE1E3C1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C2E16"/>
    <w:multiLevelType w:val="hybridMultilevel"/>
    <w:tmpl w:val="56AC6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976E02"/>
    <w:multiLevelType w:val="hybridMultilevel"/>
    <w:tmpl w:val="B7DAB064"/>
    <w:lvl w:ilvl="0" w:tplc="6ACA538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E962F5"/>
    <w:multiLevelType w:val="hybridMultilevel"/>
    <w:tmpl w:val="B0A06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E64197"/>
    <w:multiLevelType w:val="hybridMultilevel"/>
    <w:tmpl w:val="B3B83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3437BF"/>
    <w:multiLevelType w:val="hybridMultilevel"/>
    <w:tmpl w:val="D8EEE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C61F11"/>
    <w:rsid w:val="00011846"/>
    <w:rsid w:val="00014CD9"/>
    <w:rsid w:val="0001570A"/>
    <w:rsid w:val="00041B22"/>
    <w:rsid w:val="00082934"/>
    <w:rsid w:val="00085516"/>
    <w:rsid w:val="00091C1E"/>
    <w:rsid w:val="00094264"/>
    <w:rsid w:val="00097D4F"/>
    <w:rsid w:val="000F003D"/>
    <w:rsid w:val="00105A5F"/>
    <w:rsid w:val="00106200"/>
    <w:rsid w:val="001246AE"/>
    <w:rsid w:val="00130444"/>
    <w:rsid w:val="00157A12"/>
    <w:rsid w:val="00160928"/>
    <w:rsid w:val="001756C7"/>
    <w:rsid w:val="001800A9"/>
    <w:rsid w:val="001C0F2E"/>
    <w:rsid w:val="001F2772"/>
    <w:rsid w:val="001F6E99"/>
    <w:rsid w:val="00213F0D"/>
    <w:rsid w:val="0021627A"/>
    <w:rsid w:val="0023715E"/>
    <w:rsid w:val="00241092"/>
    <w:rsid w:val="00245847"/>
    <w:rsid w:val="0025296F"/>
    <w:rsid w:val="002647BC"/>
    <w:rsid w:val="00283180"/>
    <w:rsid w:val="002D0C88"/>
    <w:rsid w:val="00331A28"/>
    <w:rsid w:val="00333105"/>
    <w:rsid w:val="0034049A"/>
    <w:rsid w:val="003527DA"/>
    <w:rsid w:val="00353B59"/>
    <w:rsid w:val="00357A65"/>
    <w:rsid w:val="003C3765"/>
    <w:rsid w:val="003D3F69"/>
    <w:rsid w:val="003E3DDB"/>
    <w:rsid w:val="003F4FAA"/>
    <w:rsid w:val="003F6FE6"/>
    <w:rsid w:val="00405791"/>
    <w:rsid w:val="00405916"/>
    <w:rsid w:val="00420B76"/>
    <w:rsid w:val="004529F5"/>
    <w:rsid w:val="00452E68"/>
    <w:rsid w:val="00472A1D"/>
    <w:rsid w:val="004F0F83"/>
    <w:rsid w:val="004F554C"/>
    <w:rsid w:val="00502913"/>
    <w:rsid w:val="00507AA1"/>
    <w:rsid w:val="00516423"/>
    <w:rsid w:val="005227B0"/>
    <w:rsid w:val="00523153"/>
    <w:rsid w:val="0057403D"/>
    <w:rsid w:val="005755CC"/>
    <w:rsid w:val="00576530"/>
    <w:rsid w:val="005A019F"/>
    <w:rsid w:val="005A353C"/>
    <w:rsid w:val="005A55F7"/>
    <w:rsid w:val="005B22AF"/>
    <w:rsid w:val="005C01D4"/>
    <w:rsid w:val="005C5605"/>
    <w:rsid w:val="005E0D4B"/>
    <w:rsid w:val="005E619B"/>
    <w:rsid w:val="005E67A2"/>
    <w:rsid w:val="005E6E02"/>
    <w:rsid w:val="005F226D"/>
    <w:rsid w:val="00614489"/>
    <w:rsid w:val="00625281"/>
    <w:rsid w:val="00635A31"/>
    <w:rsid w:val="00644C10"/>
    <w:rsid w:val="00672604"/>
    <w:rsid w:val="00672752"/>
    <w:rsid w:val="006A0C91"/>
    <w:rsid w:val="006B6EB7"/>
    <w:rsid w:val="006D025B"/>
    <w:rsid w:val="006E3023"/>
    <w:rsid w:val="006E3F43"/>
    <w:rsid w:val="006E5557"/>
    <w:rsid w:val="00705B2B"/>
    <w:rsid w:val="00712205"/>
    <w:rsid w:val="0071764D"/>
    <w:rsid w:val="00763613"/>
    <w:rsid w:val="00764F47"/>
    <w:rsid w:val="00766825"/>
    <w:rsid w:val="00776089"/>
    <w:rsid w:val="00782127"/>
    <w:rsid w:val="00794239"/>
    <w:rsid w:val="0079449E"/>
    <w:rsid w:val="007C7140"/>
    <w:rsid w:val="007D1C33"/>
    <w:rsid w:val="007E3813"/>
    <w:rsid w:val="007F709F"/>
    <w:rsid w:val="00806EAC"/>
    <w:rsid w:val="00826952"/>
    <w:rsid w:val="008360F3"/>
    <w:rsid w:val="008473F5"/>
    <w:rsid w:val="00850F1D"/>
    <w:rsid w:val="008539DA"/>
    <w:rsid w:val="00854D0B"/>
    <w:rsid w:val="008554D1"/>
    <w:rsid w:val="008879A4"/>
    <w:rsid w:val="00894C92"/>
    <w:rsid w:val="008A2912"/>
    <w:rsid w:val="008C673E"/>
    <w:rsid w:val="008F59E6"/>
    <w:rsid w:val="00942255"/>
    <w:rsid w:val="009462C3"/>
    <w:rsid w:val="00955805"/>
    <w:rsid w:val="00971C4D"/>
    <w:rsid w:val="009948CE"/>
    <w:rsid w:val="009D50C6"/>
    <w:rsid w:val="009D6B59"/>
    <w:rsid w:val="00A120FB"/>
    <w:rsid w:val="00A37357"/>
    <w:rsid w:val="00A400AE"/>
    <w:rsid w:val="00A52329"/>
    <w:rsid w:val="00A60D71"/>
    <w:rsid w:val="00AA21CD"/>
    <w:rsid w:val="00AF0259"/>
    <w:rsid w:val="00B00B8D"/>
    <w:rsid w:val="00B02845"/>
    <w:rsid w:val="00B11444"/>
    <w:rsid w:val="00B15EF2"/>
    <w:rsid w:val="00B32D13"/>
    <w:rsid w:val="00B445BE"/>
    <w:rsid w:val="00B54043"/>
    <w:rsid w:val="00BB4037"/>
    <w:rsid w:val="00BC15F7"/>
    <w:rsid w:val="00BC518A"/>
    <w:rsid w:val="00BD6472"/>
    <w:rsid w:val="00BE3F1B"/>
    <w:rsid w:val="00C01910"/>
    <w:rsid w:val="00C17B87"/>
    <w:rsid w:val="00C217E5"/>
    <w:rsid w:val="00C22D66"/>
    <w:rsid w:val="00C41120"/>
    <w:rsid w:val="00C529EB"/>
    <w:rsid w:val="00C61F11"/>
    <w:rsid w:val="00C6754D"/>
    <w:rsid w:val="00CA0DBC"/>
    <w:rsid w:val="00CA266F"/>
    <w:rsid w:val="00CB5C6B"/>
    <w:rsid w:val="00CC47FB"/>
    <w:rsid w:val="00D171A0"/>
    <w:rsid w:val="00D53526"/>
    <w:rsid w:val="00D604F0"/>
    <w:rsid w:val="00D86A25"/>
    <w:rsid w:val="00D905E8"/>
    <w:rsid w:val="00DA24DC"/>
    <w:rsid w:val="00DA5FB5"/>
    <w:rsid w:val="00DD273A"/>
    <w:rsid w:val="00DE67ED"/>
    <w:rsid w:val="00DF20C1"/>
    <w:rsid w:val="00DF594D"/>
    <w:rsid w:val="00E22366"/>
    <w:rsid w:val="00E37034"/>
    <w:rsid w:val="00E422B6"/>
    <w:rsid w:val="00E616B9"/>
    <w:rsid w:val="00E671D8"/>
    <w:rsid w:val="00EA01A4"/>
    <w:rsid w:val="00EC099A"/>
    <w:rsid w:val="00ED6701"/>
    <w:rsid w:val="00EF3682"/>
    <w:rsid w:val="00EF4918"/>
    <w:rsid w:val="00EF56FD"/>
    <w:rsid w:val="00F10179"/>
    <w:rsid w:val="00F22F46"/>
    <w:rsid w:val="00F24C70"/>
    <w:rsid w:val="00F53518"/>
    <w:rsid w:val="00F62574"/>
    <w:rsid w:val="00F739DC"/>
    <w:rsid w:val="00F77C9A"/>
    <w:rsid w:val="00F83888"/>
    <w:rsid w:val="00F9096C"/>
    <w:rsid w:val="00F93B7B"/>
    <w:rsid w:val="00FA30B0"/>
    <w:rsid w:val="00FB4301"/>
    <w:rsid w:val="00FC5F25"/>
    <w:rsid w:val="00FE2AFF"/>
    <w:rsid w:val="00FE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F43"/>
  </w:style>
  <w:style w:type="paragraph" w:styleId="Footer">
    <w:name w:val="footer"/>
    <w:basedOn w:val="Normal"/>
    <w:link w:val="Foot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F43"/>
  </w:style>
  <w:style w:type="table" w:styleId="TableGrid">
    <w:name w:val="Table Grid"/>
    <w:basedOn w:val="TableNormal"/>
    <w:uiPriority w:val="59"/>
    <w:rsid w:val="006E3F4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F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43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E3F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F4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E3F43"/>
  </w:style>
  <w:style w:type="paragraph" w:customStyle="1" w:styleId="title1">
    <w:name w:val="title1"/>
    <w:basedOn w:val="Normal"/>
    <w:rsid w:val="006E3F43"/>
    <w:rPr>
      <w:rFonts w:ascii="Gulim" w:eastAsia="Gulim" w:hAnsi="Gulim" w:cs="Gulim"/>
      <w:sz w:val="27"/>
      <w:szCs w:val="27"/>
      <w:lang w:eastAsia="ko-KR"/>
    </w:rPr>
  </w:style>
  <w:style w:type="paragraph" w:customStyle="1" w:styleId="desc2">
    <w:name w:val="desc2"/>
    <w:basedOn w:val="Normal"/>
    <w:rsid w:val="006E3F43"/>
    <w:rPr>
      <w:rFonts w:ascii="Gulim" w:eastAsia="Gulim" w:hAnsi="Gulim" w:cs="Gulim"/>
      <w:sz w:val="26"/>
      <w:szCs w:val="26"/>
      <w:lang w:eastAsia="ko-KR"/>
    </w:rPr>
  </w:style>
  <w:style w:type="paragraph" w:customStyle="1" w:styleId="details1">
    <w:name w:val="details1"/>
    <w:basedOn w:val="Normal"/>
    <w:rsid w:val="006E3F43"/>
    <w:rPr>
      <w:rFonts w:ascii="Gulim" w:eastAsia="Gulim" w:hAnsi="Gulim" w:cs="Gulim"/>
      <w:sz w:val="22"/>
      <w:szCs w:val="22"/>
      <w:lang w:eastAsia="ko-KR"/>
    </w:rPr>
  </w:style>
  <w:style w:type="character" w:customStyle="1" w:styleId="jrnl">
    <w:name w:val="jrnl"/>
    <w:basedOn w:val="DefaultParagraphFont"/>
    <w:rsid w:val="006E3F43"/>
  </w:style>
  <w:style w:type="paragraph" w:styleId="Revision">
    <w:name w:val="Revision"/>
    <w:hidden/>
    <w:uiPriority w:val="99"/>
    <w:semiHidden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3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F43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F43"/>
    <w:rPr>
      <w:b/>
      <w:bCs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F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140"/>
    <w:rPr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7140"/>
    <w:pPr>
      <w:snapToGrid w:val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F43"/>
  </w:style>
  <w:style w:type="paragraph" w:styleId="Footer">
    <w:name w:val="footer"/>
    <w:basedOn w:val="Normal"/>
    <w:link w:val="Foot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F43"/>
  </w:style>
  <w:style w:type="table" w:styleId="TableGrid">
    <w:name w:val="Table Grid"/>
    <w:basedOn w:val="TableNormal"/>
    <w:uiPriority w:val="59"/>
    <w:rsid w:val="006E3F4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F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43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E3F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F4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E3F43"/>
  </w:style>
  <w:style w:type="paragraph" w:customStyle="1" w:styleId="title1">
    <w:name w:val="title1"/>
    <w:basedOn w:val="Normal"/>
    <w:rsid w:val="006E3F43"/>
    <w:rPr>
      <w:rFonts w:ascii="Gulim" w:eastAsia="Gulim" w:hAnsi="Gulim" w:cs="Gulim"/>
      <w:sz w:val="27"/>
      <w:szCs w:val="27"/>
      <w:lang w:eastAsia="ko-KR"/>
    </w:rPr>
  </w:style>
  <w:style w:type="paragraph" w:customStyle="1" w:styleId="desc2">
    <w:name w:val="desc2"/>
    <w:basedOn w:val="Normal"/>
    <w:rsid w:val="006E3F43"/>
    <w:rPr>
      <w:rFonts w:ascii="Gulim" w:eastAsia="Gulim" w:hAnsi="Gulim" w:cs="Gulim"/>
      <w:sz w:val="26"/>
      <w:szCs w:val="26"/>
      <w:lang w:eastAsia="ko-KR"/>
    </w:rPr>
  </w:style>
  <w:style w:type="paragraph" w:customStyle="1" w:styleId="details1">
    <w:name w:val="details1"/>
    <w:basedOn w:val="Normal"/>
    <w:rsid w:val="006E3F43"/>
    <w:rPr>
      <w:rFonts w:ascii="Gulim" w:eastAsia="Gulim" w:hAnsi="Gulim" w:cs="Gulim"/>
      <w:sz w:val="22"/>
      <w:szCs w:val="22"/>
      <w:lang w:eastAsia="ko-KR"/>
    </w:rPr>
  </w:style>
  <w:style w:type="character" w:customStyle="1" w:styleId="jrnl">
    <w:name w:val="jrnl"/>
    <w:basedOn w:val="DefaultParagraphFont"/>
    <w:rsid w:val="006E3F43"/>
  </w:style>
  <w:style w:type="paragraph" w:styleId="Revision">
    <w:name w:val="Revision"/>
    <w:hidden/>
    <w:uiPriority w:val="99"/>
    <w:semiHidden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3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F43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F43"/>
    <w:rPr>
      <w:b/>
      <w:bCs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F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140"/>
    <w:rPr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7140"/>
    <w:pPr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24C5B9-86B3-4507-99AD-EDB03E800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31</Words>
  <Characters>4738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alumpang, Mario Jade</cp:lastModifiedBy>
  <cp:revision>5</cp:revision>
  <cp:lastPrinted>2015-09-14T23:17:00Z</cp:lastPrinted>
  <dcterms:created xsi:type="dcterms:W3CDTF">2017-07-14T01:11:00Z</dcterms:created>
  <dcterms:modified xsi:type="dcterms:W3CDTF">2018-01-08T02:23:00Z</dcterms:modified>
</cp:coreProperties>
</file>